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303F5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  <w:u w:val="single"/>
        </w:rPr>
        <w:t xml:space="preserve">Appendix 1: </w:t>
      </w:r>
      <w:r w:rsidRPr="001C7D93">
        <w:rPr>
          <w:rFonts w:ascii="Times New Roman" w:hAnsi="Times New Roman" w:cs="Times New Roman"/>
          <w:b/>
          <w:sz w:val="22"/>
          <w:szCs w:val="22"/>
          <w:u w:val="single"/>
        </w:rPr>
        <w:t>Database Search Terms</w:t>
      </w:r>
    </w:p>
    <w:p w14:paraId="126BB675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1) Dislocation</w:t>
      </w:r>
    </w:p>
    <w:p w14:paraId="49436212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2) Dysplasia</w:t>
      </w:r>
    </w:p>
    <w:p w14:paraId="391635E4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3) Displasia</w:t>
      </w:r>
    </w:p>
    <w:p w14:paraId="241E2E24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4) 1 OR 2 OR 3</w:t>
      </w:r>
    </w:p>
    <w:p w14:paraId="34DCEB67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A3F9D78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5) “Closed Reduction” (including a proximity search on ‘closed reduction’; whereby ‘closed’ and ‘reduction’ must be separated by 3 words or less).</w:t>
      </w:r>
    </w:p>
    <w:p w14:paraId="1588D046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CAAD270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6) Spica</w:t>
      </w:r>
    </w:p>
    <w:p w14:paraId="0057F7B2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7) Surgical Casts</w:t>
      </w:r>
    </w:p>
    <w:p w14:paraId="49C61572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7) 6 OR 7</w:t>
      </w:r>
    </w:p>
    <w:p w14:paraId="4F318F94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B5E0ED6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8) hip</w:t>
      </w:r>
    </w:p>
    <w:p w14:paraId="226BFB11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38B6E0E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14) 4 AND 7 AND 8</w:t>
      </w:r>
    </w:p>
    <w:p w14:paraId="3709CF60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E6569DF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1C7D93">
        <w:rPr>
          <w:rFonts w:ascii="Times New Roman" w:hAnsi="Times New Roman" w:cs="Times New Roman"/>
          <w:b/>
          <w:sz w:val="22"/>
          <w:szCs w:val="22"/>
        </w:rPr>
        <w:t>String (Pubmed)</w:t>
      </w:r>
    </w:p>
    <w:p w14:paraId="639B5B3D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spica OR surgical casts OR “closed reduction”) AND (dislocation OR dysplasia OR displasia) AND hip</w:t>
      </w:r>
    </w:p>
    <w:p w14:paraId="5A081B16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0403F25D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1C7D93">
        <w:rPr>
          <w:rFonts w:ascii="Times New Roman" w:hAnsi="Times New Roman" w:cs="Times New Roman"/>
          <w:b/>
          <w:sz w:val="22"/>
          <w:szCs w:val="22"/>
        </w:rPr>
        <w:t>String (Ovid Web of Science)</w:t>
      </w:r>
    </w:p>
    <w:p w14:paraId="26758552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 xml:space="preserve">(spica OR surgical casts OR (closed w/3 reduction)) AND (dislocation OR dysplasia OR displasia) AND hip </w:t>
      </w:r>
    </w:p>
    <w:p w14:paraId="058862B9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C401511" w14:textId="77777777" w:rsidR="002F29CF" w:rsidRPr="001C7D93" w:rsidRDefault="002F29CF" w:rsidP="002F29CF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1C7D93">
        <w:rPr>
          <w:rFonts w:ascii="Times New Roman" w:hAnsi="Times New Roman" w:cs="Times New Roman"/>
          <w:b/>
          <w:sz w:val="22"/>
          <w:szCs w:val="22"/>
        </w:rPr>
        <w:t>String (Scopus)</w:t>
      </w:r>
    </w:p>
    <w:p w14:paraId="2175206B" w14:textId="77777777" w:rsidR="0023379E" w:rsidRPr="00414F0B" w:rsidRDefault="002F29CF" w:rsidP="00414F0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C7D93">
        <w:rPr>
          <w:rFonts w:ascii="Times New Roman" w:hAnsi="Times New Roman" w:cs="Times New Roman"/>
          <w:sz w:val="22"/>
          <w:szCs w:val="22"/>
        </w:rPr>
        <w:t>(spica OR surgical casts OR "closed w/3 reduction") AND (dislocation OR dysplasia OR displasia) AND hip</w:t>
      </w:r>
    </w:p>
    <w:sectPr w:rsidR="0023379E" w:rsidRPr="00414F0B" w:rsidSect="004C6F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20557" w14:textId="77777777" w:rsidR="005A5351" w:rsidRDefault="005A5351" w:rsidP="00414F0B">
      <w:pPr>
        <w:spacing w:after="0"/>
      </w:pPr>
      <w:r>
        <w:separator/>
      </w:r>
    </w:p>
  </w:endnote>
  <w:endnote w:type="continuationSeparator" w:id="0">
    <w:p w14:paraId="718C4AEA" w14:textId="77777777" w:rsidR="005A5351" w:rsidRDefault="005A5351" w:rsidP="00414F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C3F39" w14:textId="77777777" w:rsidR="005A5351" w:rsidRDefault="005A5351" w:rsidP="00414F0B">
      <w:pPr>
        <w:spacing w:after="0"/>
      </w:pPr>
      <w:r>
        <w:separator/>
      </w:r>
    </w:p>
  </w:footnote>
  <w:footnote w:type="continuationSeparator" w:id="0">
    <w:p w14:paraId="6A1FD398" w14:textId="77777777" w:rsidR="005A5351" w:rsidRDefault="005A5351" w:rsidP="00414F0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9CF"/>
    <w:rsid w:val="00140B9F"/>
    <w:rsid w:val="0023379E"/>
    <w:rsid w:val="002F29CF"/>
    <w:rsid w:val="00414F0B"/>
    <w:rsid w:val="004C6FB1"/>
    <w:rsid w:val="005A5351"/>
    <w:rsid w:val="007A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A9517C"/>
  <w14:defaultImageDpi w14:val="300"/>
  <w15:docId w15:val="{1D997529-5976-4324-9817-F5BE5AF66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9CF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4F0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14F0B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14F0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14F0B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Bradley</dc:creator>
  <cp:keywords/>
  <dc:description/>
  <cp:lastModifiedBy>Catharine Bradley</cp:lastModifiedBy>
  <cp:revision>2</cp:revision>
  <dcterms:created xsi:type="dcterms:W3CDTF">2016-07-13T19:32:00Z</dcterms:created>
  <dcterms:modified xsi:type="dcterms:W3CDTF">2016-07-13T19:32:00Z</dcterms:modified>
</cp:coreProperties>
</file>